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8E54" w14:textId="77777777" w:rsidR="0060605E" w:rsidRPr="0060605E" w:rsidRDefault="0060605E" w:rsidP="0060605E">
      <w:pPr>
        <w:pStyle w:val="Header"/>
        <w:bidi/>
        <w:jc w:val="center"/>
        <w:rPr>
          <w:b/>
          <w:bCs/>
          <w:sz w:val="32"/>
          <w:szCs w:val="32"/>
          <w:rtl/>
        </w:rPr>
      </w:pPr>
      <w:r w:rsidRPr="0060605E">
        <w:rPr>
          <w:rFonts w:hint="cs"/>
          <w:b/>
          <w:bCs/>
          <w:sz w:val="32"/>
          <w:szCs w:val="32"/>
          <w:rtl/>
        </w:rPr>
        <w:t>موافقة على الاشتراك فى البحث العلمى الخاص بفحص المرضى المترددين على مستشفيات جامعة عين شمس</w:t>
      </w:r>
    </w:p>
    <w:p w14:paraId="0F341651" w14:textId="77777777" w:rsidR="0060605E" w:rsidRDefault="0060605E" w:rsidP="0060605E">
      <w:pPr>
        <w:pStyle w:val="Header"/>
        <w:bidi/>
        <w:rPr>
          <w:rtl/>
        </w:rPr>
      </w:pPr>
    </w:p>
    <w:p w14:paraId="5C48E72F" w14:textId="77777777" w:rsidR="0060605E" w:rsidRDefault="0060605E" w:rsidP="0060605E">
      <w:pPr>
        <w:pStyle w:val="Header"/>
        <w:bidi/>
        <w:rPr>
          <w:rtl/>
        </w:rPr>
      </w:pPr>
    </w:p>
    <w:p w14:paraId="73D9D408" w14:textId="77777777" w:rsidR="00120E68" w:rsidRDefault="00120E68" w:rsidP="0060605E">
      <w:pPr>
        <w:pStyle w:val="Header"/>
        <w:bidi/>
        <w:rPr>
          <w:rtl/>
        </w:rPr>
      </w:pPr>
      <w:r>
        <w:rPr>
          <w:rFonts w:hint="cs"/>
          <w:rtl/>
        </w:rPr>
        <w:t>تهدف هذه الدراسة إلى فحص جميع المرضى المترددين علىً مستشفيات جامعه عين شمس لفيروس كورونا المستجد وذلك لمعرفه مدى انتشار المرض و ضمان سلامه المرضى بالمستشفيات</w:t>
      </w:r>
      <w:r w:rsidR="0060605E">
        <w:rPr>
          <w:rFonts w:hint="cs"/>
          <w:rtl/>
        </w:rPr>
        <w:t>.</w:t>
      </w:r>
    </w:p>
    <w:p w14:paraId="06A82E92" w14:textId="77777777" w:rsidR="0060605E" w:rsidRDefault="0060605E" w:rsidP="0060605E">
      <w:pPr>
        <w:pStyle w:val="Header"/>
        <w:bidi/>
        <w:rPr>
          <w:rtl/>
        </w:rPr>
      </w:pPr>
    </w:p>
    <w:p w14:paraId="7D0F4DA9" w14:textId="48C4F104" w:rsidR="00120E68" w:rsidRDefault="00120E68" w:rsidP="0060605E">
      <w:pPr>
        <w:pStyle w:val="Header"/>
        <w:bidi/>
        <w:rPr>
          <w:rtl/>
        </w:rPr>
      </w:pPr>
      <w:r>
        <w:rPr>
          <w:rFonts w:hint="cs"/>
          <w:rtl/>
        </w:rPr>
        <w:t>يتم الفحص بواسطه مسحه من الأنف والفم وكذلك عينه دم صغيره وهى طرق بسيطه لا تسبب ايه أعراض جانبيه</w:t>
      </w:r>
    </w:p>
    <w:p w14:paraId="4F233631" w14:textId="77777777" w:rsidR="00AA1FF5" w:rsidRDefault="00120E68" w:rsidP="0060605E">
      <w:pPr>
        <w:pStyle w:val="Header"/>
        <w:bidi/>
        <w:rPr>
          <w:rtl/>
        </w:rPr>
      </w:pPr>
      <w:r>
        <w:rPr>
          <w:rFonts w:hint="cs"/>
          <w:rtl/>
        </w:rPr>
        <w:t xml:space="preserve">تظهر نتيجه التحاليل </w:t>
      </w:r>
      <w:r w:rsidR="00F54D2C">
        <w:rPr>
          <w:rFonts w:hint="eastAsia"/>
          <w:rtl/>
        </w:rPr>
        <w:t>في</w:t>
      </w:r>
      <w:r w:rsidR="00F54D2C">
        <w:rPr>
          <w:rFonts w:hint="cs"/>
          <w:rtl/>
        </w:rPr>
        <w:t xml:space="preserve"> خلال يومين وسيتم إعلامك بالنتيجة </w:t>
      </w:r>
      <w:r w:rsidR="0060605E">
        <w:rPr>
          <w:rFonts w:hint="cs"/>
          <w:rtl/>
        </w:rPr>
        <w:t>.</w:t>
      </w:r>
    </w:p>
    <w:p w14:paraId="14E2E1ED" w14:textId="77777777" w:rsidR="00F54D2C" w:rsidRDefault="00F54D2C" w:rsidP="0060605E">
      <w:pPr>
        <w:bidi/>
        <w:rPr>
          <w:rtl/>
        </w:rPr>
      </w:pPr>
      <w:r>
        <w:rPr>
          <w:rFonts w:hint="cs"/>
          <w:rtl/>
        </w:rPr>
        <w:t xml:space="preserve">سيتم </w:t>
      </w:r>
      <w:r w:rsidR="008331BC">
        <w:rPr>
          <w:rFonts w:hint="cs"/>
          <w:rtl/>
        </w:rPr>
        <w:t xml:space="preserve">إعلام وزاره الصحه المصريه بالنتيجة </w:t>
      </w:r>
      <w:r w:rsidR="009F51B4">
        <w:rPr>
          <w:rFonts w:hint="cs"/>
          <w:rtl/>
        </w:rPr>
        <w:t>اذا</w:t>
      </w:r>
      <w:r w:rsidR="008331BC">
        <w:rPr>
          <w:rFonts w:hint="cs"/>
          <w:rtl/>
        </w:rPr>
        <w:t xml:space="preserve"> كانت </w:t>
      </w:r>
      <w:r w:rsidR="009F51B4">
        <w:rPr>
          <w:rFonts w:hint="cs"/>
          <w:rtl/>
        </w:rPr>
        <w:t xml:space="preserve">ايجابيه وذلك حتى توفر لك العلاج المناسب </w:t>
      </w:r>
      <w:r w:rsidR="005E095D">
        <w:rPr>
          <w:rFonts w:hint="cs"/>
          <w:rtl/>
        </w:rPr>
        <w:t xml:space="preserve">للحاله </w:t>
      </w:r>
      <w:r w:rsidR="005E095D">
        <w:rPr>
          <w:rFonts w:hint="eastAsia"/>
          <w:rtl/>
        </w:rPr>
        <w:t>في</w:t>
      </w:r>
      <w:r w:rsidR="005E095D">
        <w:rPr>
          <w:rFonts w:hint="cs"/>
          <w:rtl/>
        </w:rPr>
        <w:t xml:space="preserve"> مكان ومستشفى مناسب</w:t>
      </w:r>
    </w:p>
    <w:p w14:paraId="5F01F8B1" w14:textId="77777777" w:rsidR="0060605E" w:rsidRDefault="0060605E" w:rsidP="0060605E">
      <w:pPr>
        <w:bidi/>
        <w:rPr>
          <w:rtl/>
        </w:rPr>
      </w:pPr>
    </w:p>
    <w:p w14:paraId="69AE95F6" w14:textId="77777777" w:rsidR="005E095D" w:rsidRDefault="0060605E" w:rsidP="0060605E">
      <w:pPr>
        <w:bidi/>
        <w:rPr>
          <w:rtl/>
        </w:rPr>
      </w:pPr>
      <w:r>
        <w:rPr>
          <w:rFonts w:hint="cs"/>
          <w:rtl/>
        </w:rPr>
        <w:t>لك الحق فى</w:t>
      </w:r>
      <w:r w:rsidR="003672FA">
        <w:rPr>
          <w:rFonts w:hint="cs"/>
          <w:rtl/>
        </w:rPr>
        <w:t xml:space="preserve"> الرفض </w:t>
      </w:r>
      <w:r w:rsidR="00943D5C">
        <w:rPr>
          <w:rFonts w:hint="cs"/>
          <w:rtl/>
        </w:rPr>
        <w:t xml:space="preserve">اوً الانسحاب من البحث </w:t>
      </w:r>
    </w:p>
    <w:p w14:paraId="69BBDB47" w14:textId="77777777" w:rsidR="005A5EDE" w:rsidRDefault="005A5EDE" w:rsidP="0060605E">
      <w:pPr>
        <w:bidi/>
        <w:rPr>
          <w:rtl/>
        </w:rPr>
      </w:pPr>
    </w:p>
    <w:p w14:paraId="66D8159F" w14:textId="77777777" w:rsidR="005A5EDE" w:rsidRDefault="004B26E6" w:rsidP="0060605E">
      <w:pPr>
        <w:bidi/>
        <w:rPr>
          <w:rtl/>
        </w:rPr>
      </w:pPr>
      <w:r>
        <w:rPr>
          <w:rFonts w:hint="cs"/>
          <w:rtl/>
        </w:rPr>
        <w:t xml:space="preserve">جميع البيانات الخاصه بالبحث </w:t>
      </w:r>
      <w:r>
        <w:rPr>
          <w:rFonts w:hint="eastAsia"/>
          <w:rtl/>
        </w:rPr>
        <w:t>هي</w:t>
      </w:r>
      <w:r>
        <w:rPr>
          <w:rFonts w:hint="cs"/>
          <w:rtl/>
        </w:rPr>
        <w:t xml:space="preserve"> لأغراض البحث العملى فقط ويتم تداولها بسريه .</w:t>
      </w:r>
    </w:p>
    <w:p w14:paraId="0AC26502" w14:textId="77777777" w:rsidR="004B26E6" w:rsidRDefault="004B26E6" w:rsidP="0060605E">
      <w:pPr>
        <w:bidi/>
        <w:rPr>
          <w:rtl/>
        </w:rPr>
      </w:pPr>
    </w:p>
    <w:p w14:paraId="5EA9B4F2" w14:textId="77777777" w:rsidR="00F0265B" w:rsidRDefault="00E722D6" w:rsidP="0060605E">
      <w:pPr>
        <w:bidi/>
        <w:rPr>
          <w:rtl/>
        </w:rPr>
      </w:pPr>
      <w:r>
        <w:rPr>
          <w:rFonts w:ascii="Calibri" w:hAnsi="Calibri" w:cs="Calibri"/>
          <w:rtl/>
        </w:rPr>
        <w:t>□</w:t>
      </w:r>
      <w:r>
        <w:rPr>
          <w:rFonts w:hint="cs"/>
          <w:rtl/>
        </w:rPr>
        <w:t xml:space="preserve">أوافق     </w:t>
      </w:r>
      <w:r>
        <w:rPr>
          <w:rFonts w:ascii="Calibri" w:hAnsi="Calibri" w:cs="Calibri"/>
          <w:rtl/>
        </w:rPr>
        <w:t>□</w:t>
      </w:r>
      <w:r>
        <w:rPr>
          <w:rFonts w:hint="cs"/>
          <w:rtl/>
        </w:rPr>
        <w:t>لا أوافق</w:t>
      </w:r>
      <w:r w:rsidR="00EE55BE">
        <w:rPr>
          <w:rFonts w:hint="cs"/>
          <w:rtl/>
        </w:rPr>
        <w:t xml:space="preserve"> على الاشتراك </w:t>
      </w:r>
      <w:r w:rsidR="00EE55BE">
        <w:rPr>
          <w:rFonts w:hint="eastAsia"/>
          <w:rtl/>
        </w:rPr>
        <w:t>في</w:t>
      </w:r>
      <w:r w:rsidR="00EE55BE">
        <w:rPr>
          <w:rFonts w:hint="cs"/>
          <w:rtl/>
        </w:rPr>
        <w:t xml:space="preserve"> الدراسة </w:t>
      </w:r>
      <w:r w:rsidR="0060605E">
        <w:rPr>
          <w:rFonts w:hint="cs"/>
          <w:rtl/>
        </w:rPr>
        <w:t>وقد تم أتاحه الوقت لى لأيه استفسارات اوً اسئله وتم الاجابه عليها</w:t>
      </w:r>
    </w:p>
    <w:p w14:paraId="2F8FA319" w14:textId="77777777" w:rsidR="00E722D6" w:rsidRDefault="00E722D6" w:rsidP="0060605E">
      <w:pPr>
        <w:bidi/>
        <w:rPr>
          <w:rtl/>
        </w:rPr>
      </w:pPr>
    </w:p>
    <w:p w14:paraId="3470C13C" w14:textId="77777777" w:rsidR="0098679D" w:rsidRDefault="00EE55BE" w:rsidP="00E722D6">
      <w:pPr>
        <w:bidi/>
        <w:rPr>
          <w:rtl/>
        </w:rPr>
      </w:pPr>
      <w:r>
        <w:rPr>
          <w:rFonts w:hint="cs"/>
          <w:rtl/>
        </w:rPr>
        <w:t xml:space="preserve">كما </w:t>
      </w:r>
      <w:r w:rsidR="00E722D6">
        <w:rPr>
          <w:rFonts w:ascii="Calibri" w:hAnsi="Calibri" w:cs="Calibri"/>
          <w:rtl/>
        </w:rPr>
        <w:t>□</w:t>
      </w:r>
      <w:r>
        <w:rPr>
          <w:rFonts w:hint="cs"/>
          <w:rtl/>
        </w:rPr>
        <w:t xml:space="preserve">أوافق </w:t>
      </w:r>
      <w:r w:rsidR="00F0265B">
        <w:rPr>
          <w:rFonts w:hint="cs"/>
          <w:rtl/>
        </w:rPr>
        <w:t xml:space="preserve">    </w:t>
      </w:r>
      <w:r w:rsidR="00E722D6">
        <w:rPr>
          <w:rFonts w:ascii="Calibri" w:hAnsi="Calibri" w:cs="Calibri"/>
          <w:rtl/>
        </w:rPr>
        <w:t>□</w:t>
      </w:r>
      <w:r w:rsidR="00F0265B">
        <w:rPr>
          <w:rFonts w:hint="cs"/>
          <w:rtl/>
        </w:rPr>
        <w:t xml:space="preserve">لا أوافق </w:t>
      </w:r>
      <w:r>
        <w:rPr>
          <w:rFonts w:hint="cs"/>
          <w:rtl/>
        </w:rPr>
        <w:t xml:space="preserve">على حفظ العينات الخاصه بى لاستعمالها لاحقا </w:t>
      </w:r>
      <w:r>
        <w:rPr>
          <w:rFonts w:hint="eastAsia"/>
          <w:rtl/>
        </w:rPr>
        <w:t>في</w:t>
      </w:r>
      <w:r>
        <w:rPr>
          <w:rFonts w:hint="cs"/>
          <w:rtl/>
        </w:rPr>
        <w:t xml:space="preserve"> ايه أبحاث أخ</w:t>
      </w:r>
      <w:r w:rsidR="00E722D6">
        <w:rPr>
          <w:rFonts w:hint="cs"/>
          <w:rtl/>
        </w:rPr>
        <w:t>رى مستقبلية</w:t>
      </w:r>
    </w:p>
    <w:p w14:paraId="64B1FBC1" w14:textId="77777777" w:rsidR="00914C98" w:rsidRDefault="00914C98" w:rsidP="0060605E">
      <w:pPr>
        <w:bidi/>
        <w:rPr>
          <w:rtl/>
        </w:rPr>
      </w:pPr>
    </w:p>
    <w:p w14:paraId="1B13F69A" w14:textId="77777777" w:rsidR="00914C98" w:rsidRDefault="00E722D6" w:rsidP="00F614A3">
      <w:pPr>
        <w:bidi/>
        <w:rPr>
          <w:rtl/>
        </w:rPr>
      </w:pPr>
      <w:r>
        <w:rPr>
          <w:rFonts w:hint="cs"/>
          <w:rtl/>
        </w:rPr>
        <w:t xml:space="preserve">الاسم:  </w:t>
      </w:r>
      <w:r w:rsidR="00F614A3">
        <w:rPr>
          <w:rFonts w:hint="cs"/>
          <w:rtl/>
        </w:rPr>
        <w:t xml:space="preserve">_______________     </w:t>
      </w:r>
      <w:r>
        <w:rPr>
          <w:rFonts w:hint="cs"/>
          <w:rtl/>
        </w:rPr>
        <w:t xml:space="preserve"> التوقيع: </w:t>
      </w:r>
      <w:r w:rsidR="00F614A3">
        <w:rPr>
          <w:rFonts w:hint="cs"/>
          <w:rtl/>
        </w:rPr>
        <w:t>________________</w:t>
      </w:r>
      <w:r>
        <w:rPr>
          <w:rFonts w:hint="cs"/>
          <w:rtl/>
        </w:rPr>
        <w:t xml:space="preserve">       الرقم القومى:</w:t>
      </w:r>
      <w:r w:rsidR="00F614A3">
        <w:rPr>
          <w:rFonts w:hint="cs"/>
          <w:rtl/>
        </w:rPr>
        <w:t>________________</w:t>
      </w:r>
    </w:p>
    <w:p w14:paraId="67E84377" w14:textId="77777777" w:rsidR="00914C98" w:rsidRDefault="00914C98" w:rsidP="00914C98">
      <w:pPr>
        <w:bidi/>
        <w:rPr>
          <w:rtl/>
        </w:rPr>
      </w:pPr>
    </w:p>
    <w:p w14:paraId="20C43F76" w14:textId="4DE3B282" w:rsidR="007365A3" w:rsidRDefault="007365A3" w:rsidP="007365A3">
      <w:r>
        <w:t xml:space="preserve">This study aims to testing all patients in Ain Shams University hospitals for the Corona virus to know </w:t>
      </w:r>
      <w:r w:rsidR="00856CE6">
        <w:t>t</w:t>
      </w:r>
      <w:r>
        <w:t>he extent of infection and assure safety for patients in hospital.</w:t>
      </w:r>
    </w:p>
    <w:p w14:paraId="3DC57603" w14:textId="465EF19B" w:rsidR="007365A3" w:rsidRDefault="007365A3" w:rsidP="007365A3">
      <w:r>
        <w:t>The test is done through a swab from nose and mouth and a little blood sample. These methods are very simple and don’t cause any side effects. The results of the test are known within two days and you will be notified accordingly.</w:t>
      </w:r>
    </w:p>
    <w:p w14:paraId="799D3C4E" w14:textId="77777777" w:rsidR="007365A3" w:rsidRDefault="007365A3" w:rsidP="007365A3">
      <w:r>
        <w:t>The Ministry of Health will be notified if the result turned positive to provide you the necessary treatment and suitable treating hospital.</w:t>
      </w:r>
    </w:p>
    <w:p w14:paraId="7E75E896" w14:textId="77777777" w:rsidR="007365A3" w:rsidRDefault="007365A3" w:rsidP="007365A3">
      <w:r>
        <w:t>You have the right to refuse or withdraw from the study.</w:t>
      </w:r>
    </w:p>
    <w:p w14:paraId="2788F763" w14:textId="77777777" w:rsidR="007365A3" w:rsidRDefault="007365A3" w:rsidP="007365A3">
      <w:r>
        <w:t>All data related to this research are used for research purpose only and managed with confidentiality.</w:t>
      </w:r>
    </w:p>
    <w:p w14:paraId="1CC913B0" w14:textId="77777777" w:rsidR="00ED5B55" w:rsidRDefault="00ED5B55" w:rsidP="007365A3"/>
    <w:p w14:paraId="1BBFE874" w14:textId="5EB04D2C" w:rsidR="00ED5B55" w:rsidRDefault="00ED5B55" w:rsidP="007365A3">
      <w:r>
        <w:t xml:space="preserve">I hereby   </w:t>
      </w:r>
      <w:r>
        <w:rPr>
          <w:rFonts w:cstheme="minorHAnsi"/>
        </w:rPr>
        <w:t>□</w:t>
      </w:r>
      <w:r>
        <w:t xml:space="preserve">accept        </w:t>
      </w:r>
      <w:r>
        <w:rPr>
          <w:rFonts w:cstheme="minorHAnsi"/>
        </w:rPr>
        <w:t>□</w:t>
      </w:r>
      <w:r>
        <w:t xml:space="preserve">don’t accept    to participate in this study and I have been given the time for any inquiries or questions that have been answered </w:t>
      </w:r>
    </w:p>
    <w:p w14:paraId="7F4FE399" w14:textId="77777777" w:rsidR="00ED5B55" w:rsidRDefault="00ED5B55" w:rsidP="007365A3"/>
    <w:p w14:paraId="3FF28EE5" w14:textId="6D25D519" w:rsidR="00ED5B55" w:rsidRDefault="00ED5B55" w:rsidP="00ED5B55">
      <w:r>
        <w:t xml:space="preserve">I hereby </w:t>
      </w:r>
      <w:r>
        <w:rPr>
          <w:rFonts w:cstheme="minorHAnsi"/>
        </w:rPr>
        <w:t>□</w:t>
      </w:r>
      <w:r>
        <w:t xml:space="preserve">accept     </w:t>
      </w:r>
      <w:r>
        <w:rPr>
          <w:rFonts w:cstheme="minorHAnsi"/>
        </w:rPr>
        <w:t>□</w:t>
      </w:r>
      <w:r>
        <w:t>don’t accept   to preserve samples taken from me to be used in future researches</w:t>
      </w:r>
    </w:p>
    <w:p w14:paraId="32CC44C1" w14:textId="77777777" w:rsidR="00ED5B55" w:rsidRDefault="00ED5B55" w:rsidP="00ED5B55"/>
    <w:p w14:paraId="776ED3C5" w14:textId="1BA220FF" w:rsidR="007365A3" w:rsidRDefault="00ED5B55" w:rsidP="004D0643">
      <w:r>
        <w:t>Name __________________    Signature __________________        ID _______________</w:t>
      </w:r>
      <w:r w:rsidR="00475188">
        <w:rPr>
          <w:rtl/>
        </w:rPr>
        <w:br w:type="page"/>
      </w:r>
    </w:p>
    <w:p w14:paraId="7EC08CF4" w14:textId="77777777" w:rsidR="00475188" w:rsidRDefault="00475188" w:rsidP="007365A3">
      <w:pPr>
        <w:rPr>
          <w:rtl/>
        </w:rPr>
      </w:pPr>
    </w:p>
    <w:p w14:paraId="78D08FA1" w14:textId="77777777" w:rsidR="00826635" w:rsidRPr="00974386" w:rsidRDefault="00826635" w:rsidP="00826635">
      <w:pPr>
        <w:bidi/>
        <w:rPr>
          <w:rtl/>
        </w:rPr>
      </w:pPr>
    </w:p>
    <w:sectPr w:rsidR="00826635" w:rsidRPr="0097438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0939D" w14:textId="77777777" w:rsidR="00E71ACE" w:rsidRDefault="00E71ACE" w:rsidP="00AA1FF5">
      <w:r>
        <w:separator/>
      </w:r>
    </w:p>
  </w:endnote>
  <w:endnote w:type="continuationSeparator" w:id="0">
    <w:p w14:paraId="72CEAF49" w14:textId="77777777" w:rsidR="00E71ACE" w:rsidRDefault="00E71ACE" w:rsidP="00AA1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FB842" w14:textId="77777777" w:rsidR="00E71ACE" w:rsidRDefault="00E71ACE" w:rsidP="00AA1FF5">
      <w:r>
        <w:separator/>
      </w:r>
    </w:p>
  </w:footnote>
  <w:footnote w:type="continuationSeparator" w:id="0">
    <w:p w14:paraId="729B416F" w14:textId="77777777" w:rsidR="00E71ACE" w:rsidRDefault="00E71ACE" w:rsidP="00AA1F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A6D1C" w14:textId="77777777" w:rsidR="00F0620F" w:rsidRPr="00120E68" w:rsidRDefault="001E1C76" w:rsidP="00120E68">
    <w:pPr>
      <w:pStyle w:val="Header"/>
      <w:rPr>
        <w:rtl/>
      </w:rPr>
    </w:pPr>
    <w:r w:rsidRPr="00120E68">
      <w:rPr>
        <w:rFonts w:hint="cs"/>
        <w:rtl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D0761"/>
    <w:multiLevelType w:val="hybridMultilevel"/>
    <w:tmpl w:val="4412FDB6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00AE9"/>
    <w:multiLevelType w:val="hybridMultilevel"/>
    <w:tmpl w:val="9F2E44A4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F55430"/>
    <w:multiLevelType w:val="hybridMultilevel"/>
    <w:tmpl w:val="18B678C0"/>
    <w:lvl w:ilvl="0" w:tplc="77E03B8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942996"/>
    <w:multiLevelType w:val="hybridMultilevel"/>
    <w:tmpl w:val="1320253A"/>
    <w:lvl w:ilvl="0" w:tplc="2C7E421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F5"/>
    <w:rsid w:val="000A0A4D"/>
    <w:rsid w:val="00120E68"/>
    <w:rsid w:val="001319EB"/>
    <w:rsid w:val="00166CD5"/>
    <w:rsid w:val="001A62EB"/>
    <w:rsid w:val="001B74A9"/>
    <w:rsid w:val="001D792A"/>
    <w:rsid w:val="001E1C76"/>
    <w:rsid w:val="001F3945"/>
    <w:rsid w:val="00231C0C"/>
    <w:rsid w:val="00235F53"/>
    <w:rsid w:val="0027014B"/>
    <w:rsid w:val="00322308"/>
    <w:rsid w:val="003672FA"/>
    <w:rsid w:val="00372BB5"/>
    <w:rsid w:val="00451354"/>
    <w:rsid w:val="00475188"/>
    <w:rsid w:val="004B26E6"/>
    <w:rsid w:val="004C671B"/>
    <w:rsid w:val="004D0643"/>
    <w:rsid w:val="005269FB"/>
    <w:rsid w:val="00564270"/>
    <w:rsid w:val="005A5EDE"/>
    <w:rsid w:val="005E095D"/>
    <w:rsid w:val="0060605E"/>
    <w:rsid w:val="006111F5"/>
    <w:rsid w:val="006327CC"/>
    <w:rsid w:val="00671F61"/>
    <w:rsid w:val="006B079B"/>
    <w:rsid w:val="006F579B"/>
    <w:rsid w:val="006F5DEA"/>
    <w:rsid w:val="007365A3"/>
    <w:rsid w:val="00746CF5"/>
    <w:rsid w:val="007872DC"/>
    <w:rsid w:val="007D4B0A"/>
    <w:rsid w:val="00826635"/>
    <w:rsid w:val="008331BC"/>
    <w:rsid w:val="00856CE6"/>
    <w:rsid w:val="00903178"/>
    <w:rsid w:val="00914C98"/>
    <w:rsid w:val="00943D5C"/>
    <w:rsid w:val="00974386"/>
    <w:rsid w:val="0098679D"/>
    <w:rsid w:val="009D250C"/>
    <w:rsid w:val="009F51B4"/>
    <w:rsid w:val="00A37655"/>
    <w:rsid w:val="00AA1FF5"/>
    <w:rsid w:val="00BB37F8"/>
    <w:rsid w:val="00DA4F4B"/>
    <w:rsid w:val="00DF7977"/>
    <w:rsid w:val="00E0303F"/>
    <w:rsid w:val="00E527E0"/>
    <w:rsid w:val="00E71ACE"/>
    <w:rsid w:val="00E722D6"/>
    <w:rsid w:val="00EA397A"/>
    <w:rsid w:val="00ED5B55"/>
    <w:rsid w:val="00EE1A65"/>
    <w:rsid w:val="00EE55BE"/>
    <w:rsid w:val="00F0265B"/>
    <w:rsid w:val="00F0620F"/>
    <w:rsid w:val="00F23825"/>
    <w:rsid w:val="00F42B4B"/>
    <w:rsid w:val="00F51142"/>
    <w:rsid w:val="00F5180E"/>
    <w:rsid w:val="00F54D2C"/>
    <w:rsid w:val="00F614A3"/>
    <w:rsid w:val="00F67D55"/>
    <w:rsid w:val="00F962FD"/>
    <w:rsid w:val="00FA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DE76"/>
  <w15:docId w15:val="{73A79DCE-6CC9-4247-8192-2916D624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F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FF5"/>
  </w:style>
  <w:style w:type="paragraph" w:styleId="Footer">
    <w:name w:val="footer"/>
    <w:basedOn w:val="Normal"/>
    <w:link w:val="FooterChar"/>
    <w:uiPriority w:val="99"/>
    <w:unhideWhenUsed/>
    <w:rsid w:val="00AA1F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FF5"/>
  </w:style>
  <w:style w:type="table" w:styleId="TableGrid">
    <w:name w:val="Table Grid"/>
    <w:basedOn w:val="TableNormal"/>
    <w:uiPriority w:val="39"/>
    <w:rsid w:val="0047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4E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hab shehad</dc:creator>
  <cp:lastModifiedBy>Ihab shehad</cp:lastModifiedBy>
  <cp:revision>2</cp:revision>
  <dcterms:created xsi:type="dcterms:W3CDTF">2021-05-22T11:34:00Z</dcterms:created>
  <dcterms:modified xsi:type="dcterms:W3CDTF">2021-05-22T11:34:00Z</dcterms:modified>
</cp:coreProperties>
</file>